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BB622" w14:textId="17490DAC" w:rsidR="00B51879" w:rsidRPr="00605D4A" w:rsidRDefault="00B51879" w:rsidP="00B5187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F562A9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5511D"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the five cluster groups for adolescent- and parent-reported measures of </w:t>
      </w:r>
      <w:r w:rsidR="0025511D">
        <w:rPr>
          <w:rFonts w:ascii="Times New Roman" w:hAnsi="Times New Roman" w:cs="Times New Roman"/>
          <w:sz w:val="20"/>
          <w:szCs w:val="20"/>
          <w:lang w:val="en-US"/>
        </w:rPr>
        <w:t>their political interactions</w:t>
      </w:r>
      <w:r w:rsidR="00E8662A">
        <w:rPr>
          <w:rFonts w:ascii="Times New Roman" w:hAnsi="Times New Roman" w:cs="Times New Roman"/>
          <w:sz w:val="20"/>
          <w:szCs w:val="20"/>
          <w:lang w:val="en-US"/>
        </w:rPr>
        <w:t xml:space="preserve"> (item level)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6D70D44" w14:textId="77777777" w:rsidR="00B51879" w:rsidRPr="00605D4A" w:rsidRDefault="00B51879" w:rsidP="00B51879">
      <w:pPr>
        <w:tabs>
          <w:tab w:val="center" w:pos="5812"/>
          <w:tab w:val="center" w:pos="12049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____________________</w:t>
      </w:r>
      <w:r>
        <w:rPr>
          <w:rFonts w:ascii="Times New Roman" w:hAnsi="Times New Roman" w:cs="Times New Roman"/>
          <w:sz w:val="20"/>
          <w:szCs w:val="20"/>
          <w:lang w:val="en-US"/>
        </w:rPr>
        <w:t>______________________</w:t>
      </w:r>
    </w:p>
    <w:p w14:paraId="3324DE84" w14:textId="77777777" w:rsidR="00B51879" w:rsidRPr="00605D4A" w:rsidRDefault="00B51879" w:rsidP="00B51879">
      <w:pPr>
        <w:tabs>
          <w:tab w:val="center" w:pos="5812"/>
          <w:tab w:val="center" w:pos="12049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Cluster group:</w:t>
      </w:r>
    </w:p>
    <w:p w14:paraId="28794EB0" w14:textId="77777777" w:rsidR="00B51879" w:rsidRPr="00605D4A" w:rsidRDefault="00B51879" w:rsidP="00B51879">
      <w:pPr>
        <w:tabs>
          <w:tab w:val="center" w:pos="3686"/>
          <w:tab w:val="center" w:pos="4820"/>
          <w:tab w:val="center" w:pos="5954"/>
          <w:tab w:val="center" w:pos="7088"/>
          <w:tab w:val="center" w:pos="8222"/>
          <w:tab w:val="center" w:pos="9923"/>
          <w:tab w:val="center" w:pos="10632"/>
          <w:tab w:val="center" w:pos="12049"/>
        </w:tabs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CA7BEE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Pr="00CA7BEE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  <w:t>p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eta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</w:p>
    <w:p w14:paraId="50CC7C85" w14:textId="77777777" w:rsidR="00B51879" w:rsidRPr="00605D4A" w:rsidRDefault="00B51879" w:rsidP="00B51879">
      <w:pPr>
        <w:tabs>
          <w:tab w:val="center" w:pos="3686"/>
          <w:tab w:val="center" w:pos="4820"/>
          <w:tab w:val="center" w:pos="5954"/>
          <w:tab w:val="center" w:pos="7088"/>
          <w:tab w:val="center" w:pos="8364"/>
          <w:tab w:val="center" w:pos="1049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Parents: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Low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Low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Medium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High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High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4FD1D833" w14:textId="77777777" w:rsidR="00B51879" w:rsidRPr="00605D4A" w:rsidRDefault="00B51879" w:rsidP="00B51879">
      <w:pPr>
        <w:tabs>
          <w:tab w:val="center" w:pos="3686"/>
          <w:tab w:val="center" w:pos="4820"/>
          <w:tab w:val="center" w:pos="5954"/>
          <w:tab w:val="center" w:pos="7088"/>
          <w:tab w:val="center" w:pos="8364"/>
          <w:tab w:val="center" w:pos="10490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Adolescents: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Low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Medium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Medium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Low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High</w:t>
      </w:r>
    </w:p>
    <w:p w14:paraId="40600D38" w14:textId="77777777" w:rsidR="00B51879" w:rsidRPr="00605D4A" w:rsidRDefault="00B51879" w:rsidP="00B51879">
      <w:pPr>
        <w:tabs>
          <w:tab w:val="center" w:pos="3686"/>
          <w:tab w:val="center" w:pos="4820"/>
          <w:tab w:val="center" w:pos="5954"/>
          <w:tab w:val="center" w:pos="7088"/>
          <w:tab w:val="center" w:pos="8364"/>
          <w:tab w:val="center" w:pos="1049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05D4A">
        <w:rPr>
          <w:rFonts w:ascii="Times New Roman" w:hAnsi="Times New Roman" w:cs="Times New Roman"/>
          <w:sz w:val="20"/>
          <w:szCs w:val="20"/>
        </w:rPr>
        <w:t>Label</w:t>
      </w:r>
      <w:proofErr w:type="spellEnd"/>
      <w:r w:rsidRPr="00605D4A">
        <w:rPr>
          <w:rFonts w:ascii="Times New Roman" w:hAnsi="Times New Roman" w:cs="Times New Roman"/>
          <w:sz w:val="20"/>
          <w:szCs w:val="20"/>
        </w:rPr>
        <w:t>:</w:t>
      </w:r>
      <w:r w:rsidRPr="00605D4A">
        <w:rPr>
          <w:rFonts w:ascii="Times New Roman" w:hAnsi="Times New Roman" w:cs="Times New Roman"/>
          <w:sz w:val="20"/>
          <w:szCs w:val="20"/>
        </w:rPr>
        <w:tab/>
        <w:t>LL</w:t>
      </w:r>
      <w:r w:rsidRPr="00605D4A">
        <w:rPr>
          <w:rFonts w:ascii="Times New Roman" w:hAnsi="Times New Roman" w:cs="Times New Roman"/>
          <w:sz w:val="20"/>
          <w:szCs w:val="20"/>
        </w:rPr>
        <w:tab/>
        <w:t>LM</w:t>
      </w:r>
      <w:r w:rsidRPr="00605D4A">
        <w:rPr>
          <w:rFonts w:ascii="Times New Roman" w:hAnsi="Times New Roman" w:cs="Times New Roman"/>
          <w:sz w:val="20"/>
          <w:szCs w:val="20"/>
        </w:rPr>
        <w:tab/>
        <w:t>MM</w:t>
      </w:r>
      <w:r w:rsidRPr="00605D4A">
        <w:rPr>
          <w:rFonts w:ascii="Times New Roman" w:hAnsi="Times New Roman" w:cs="Times New Roman"/>
          <w:sz w:val="20"/>
          <w:szCs w:val="20"/>
        </w:rPr>
        <w:tab/>
        <w:t>HL</w:t>
      </w:r>
      <w:r w:rsidRPr="00605D4A">
        <w:rPr>
          <w:rFonts w:ascii="Times New Roman" w:hAnsi="Times New Roman" w:cs="Times New Roman"/>
          <w:sz w:val="20"/>
          <w:szCs w:val="20"/>
        </w:rPr>
        <w:tab/>
        <w:t>HH</w:t>
      </w:r>
    </w:p>
    <w:p w14:paraId="3FE7FE60" w14:textId="77777777" w:rsidR="00B51879" w:rsidRPr="00605D4A" w:rsidRDefault="00B51879" w:rsidP="00B5187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_____________________</w:t>
      </w:r>
      <w:r>
        <w:rPr>
          <w:rFonts w:ascii="Times New Roman" w:hAnsi="Times New Roman" w:cs="Times New Roman"/>
          <w:sz w:val="20"/>
          <w:szCs w:val="20"/>
          <w:lang w:val="en-US"/>
        </w:rPr>
        <w:t>_____________________</w:t>
      </w:r>
    </w:p>
    <w:p w14:paraId="42168B55" w14:textId="77777777" w:rsidR="00B51879" w:rsidRPr="00605D4A" w:rsidRDefault="00B51879" w:rsidP="00B51879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u w:val="single"/>
          <w:lang w:val="en-US"/>
        </w:rPr>
        <w:t>Adolescent reports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668E66B5" w14:textId="77777777" w:rsidR="006F4AF5" w:rsidRPr="00605D4A" w:rsidRDefault="006F4AF5" w:rsidP="006F4AF5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Joint political discussions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-0.77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-0.10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0.04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-0.19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0.60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ab/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2.93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&lt;.001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0.18</w:t>
      </w:r>
    </w:p>
    <w:p w14:paraId="75EC0947" w14:textId="51609148" w:rsidR="00B51879" w:rsidRPr="00605D4A" w:rsidRDefault="00B51879" w:rsidP="00B51879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Parents</w:t>
      </w:r>
      <w:r w:rsidR="00C96C4C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6C4C">
        <w:rPr>
          <w:rFonts w:ascii="Times New Roman" w:hAnsi="Times New Roman" w:cs="Times New Roman"/>
          <w:sz w:val="20"/>
          <w:szCs w:val="20"/>
          <w:lang w:val="en-US"/>
        </w:rPr>
        <w:t>provision of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 information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42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33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05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12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46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9.8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</w:p>
    <w:p w14:paraId="7B2CDAFB" w14:textId="77777777" w:rsidR="00B51879" w:rsidRPr="00605D4A" w:rsidRDefault="00B51879" w:rsidP="00B51879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Parents’ attempts to influence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66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17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16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19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48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16.8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12</w:t>
      </w:r>
    </w:p>
    <w:p w14:paraId="02D9C87F" w14:textId="77777777" w:rsidR="00B51879" w:rsidRPr="00605D4A" w:rsidRDefault="00B51879" w:rsidP="00B51879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Parents’ views are important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66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14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22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44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12.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09</w:t>
      </w:r>
    </w:p>
    <w:p w14:paraId="77ED669B" w14:textId="07F3D55B" w:rsidR="00B51879" w:rsidRPr="00605D4A" w:rsidRDefault="00B51879" w:rsidP="00B51879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Susceptible to parents’ comm</w:t>
      </w:r>
      <w:r w:rsidR="004F5828">
        <w:rPr>
          <w:rFonts w:ascii="Times New Roman" w:hAnsi="Times New Roman" w:cs="Times New Roman"/>
          <w:sz w:val="20"/>
          <w:szCs w:val="20"/>
          <w:lang w:val="en-US"/>
        </w:rPr>
        <w:t>unication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68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34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01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17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c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65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22.1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1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5FE64ED9" w14:textId="77777777" w:rsidR="00B51879" w:rsidRPr="00605D4A" w:rsidRDefault="00B51879" w:rsidP="00B51879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u w:val="single"/>
          <w:lang w:val="en-US"/>
        </w:rPr>
        <w:t>Parent reports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11E5374F" w14:textId="77777777" w:rsidR="006F4AF5" w:rsidRPr="00605D4A" w:rsidRDefault="006F4AF5" w:rsidP="006F4AF5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Joint p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litical discussions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-0.42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-0.86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-0.14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0.30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0.49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d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ab/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1.66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&lt;.001</w:t>
      </w:r>
      <w:r w:rsidRPr="00605D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0.1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216BB5F2" w14:textId="77777777" w:rsidR="00B51879" w:rsidRPr="00605D4A" w:rsidRDefault="00B51879" w:rsidP="00B51879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Parents provide information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32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39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26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28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38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13.0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10</w:t>
      </w:r>
    </w:p>
    <w:p w14:paraId="3C2FD9F5" w14:textId="569CA08A" w:rsidR="00B51879" w:rsidRPr="00605D4A" w:rsidRDefault="00B51879" w:rsidP="00B51879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Parents attempt</w:t>
      </w:r>
      <w:r w:rsidR="004F58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to influence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45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46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0.14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23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35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05D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10.4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08</w:t>
      </w:r>
    </w:p>
    <w:p w14:paraId="2E72F9A6" w14:textId="77777777" w:rsidR="00B51879" w:rsidRPr="00605D4A" w:rsidRDefault="00B51879" w:rsidP="00B51879">
      <w:pPr>
        <w:tabs>
          <w:tab w:val="right" w:pos="3969"/>
          <w:tab w:val="right" w:pos="5103"/>
          <w:tab w:val="right" w:pos="6237"/>
          <w:tab w:val="right" w:pos="7371"/>
          <w:tab w:val="right" w:pos="8505"/>
          <w:tab w:val="right" w:pos="10206"/>
          <w:tab w:val="left" w:pos="10348"/>
          <w:tab w:val="right" w:pos="1219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_______________________</w:t>
      </w:r>
      <w:r>
        <w:rPr>
          <w:rFonts w:ascii="Times New Roman" w:hAnsi="Times New Roman" w:cs="Times New Roman"/>
          <w:sz w:val="20"/>
          <w:szCs w:val="20"/>
          <w:lang w:val="en-US"/>
        </w:rPr>
        <w:t>____________________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0BE02FAC" w14:textId="77777777" w:rsidR="00B51879" w:rsidRPr="00605D4A" w:rsidRDefault="00B51879" w:rsidP="00B51879">
      <w:pPr>
        <w:pStyle w:val="Brdtext"/>
        <w:tabs>
          <w:tab w:val="clear" w:pos="8640"/>
          <w:tab w:val="right" w:pos="3969"/>
          <w:tab w:val="right" w:pos="5103"/>
          <w:tab w:val="right" w:pos="6237"/>
          <w:tab w:val="right" w:pos="7371"/>
        </w:tabs>
        <w:ind w:firstLine="0"/>
        <w:rPr>
          <w:rFonts w:ascii="Times" w:hAnsi="Times"/>
          <w:sz w:val="20"/>
          <w:szCs w:val="20"/>
        </w:rPr>
      </w:pPr>
      <w:r w:rsidRPr="00605D4A">
        <w:rPr>
          <w:rFonts w:ascii="Times" w:hAnsi="Times"/>
          <w:i/>
          <w:iCs/>
          <w:sz w:val="20"/>
          <w:szCs w:val="20"/>
        </w:rPr>
        <w:t>Note</w:t>
      </w:r>
      <w:r w:rsidRPr="00605D4A">
        <w:rPr>
          <w:rFonts w:ascii="Times" w:hAnsi="Times"/>
          <w:sz w:val="20"/>
          <w:szCs w:val="20"/>
        </w:rPr>
        <w:t xml:space="preserve">. All measures in the table are standardized. Across rows, superscripts represent significant differences (p &lt; .05) between clusters in </w:t>
      </w:r>
      <w:proofErr w:type="spellStart"/>
      <w:r w:rsidRPr="00605D4A">
        <w:rPr>
          <w:rFonts w:ascii="Times" w:hAnsi="Times"/>
          <w:sz w:val="20"/>
          <w:szCs w:val="20"/>
        </w:rPr>
        <w:t>SNK</w:t>
      </w:r>
      <w:proofErr w:type="spellEnd"/>
      <w:r w:rsidRPr="00605D4A">
        <w:rPr>
          <w:rFonts w:ascii="Times" w:hAnsi="Times"/>
          <w:sz w:val="20"/>
          <w:szCs w:val="20"/>
        </w:rPr>
        <w:t xml:space="preserve"> post-hoc tests.</w:t>
      </w:r>
    </w:p>
    <w:p w14:paraId="152FC72A" w14:textId="7FB6C0DF" w:rsidR="00B51879" w:rsidRPr="00E8662A" w:rsidRDefault="00B51879" w:rsidP="00E8662A">
      <w:pPr>
        <w:rPr>
          <w:rFonts w:ascii="Times" w:hAnsi="Times"/>
          <w:sz w:val="20"/>
          <w:szCs w:val="20"/>
          <w:lang w:val="en-US"/>
        </w:rPr>
      </w:pPr>
      <w:r w:rsidRPr="00605D4A">
        <w:rPr>
          <w:rFonts w:ascii="Times" w:hAnsi="Times"/>
          <w:sz w:val="20"/>
          <w:szCs w:val="20"/>
          <w:lang w:val="en-US"/>
        </w:rPr>
        <w:br w:type="page"/>
      </w:r>
      <w:r w:rsidRPr="00605D4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F562A9"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. Predictions of adolescents’ </w:t>
      </w:r>
      <w:r w:rsidR="00F562A9">
        <w:rPr>
          <w:rFonts w:ascii="Times New Roman" w:hAnsi="Times New Roman" w:cs="Times New Roman"/>
          <w:sz w:val="20"/>
          <w:szCs w:val="20"/>
          <w:lang w:val="en-US"/>
        </w:rPr>
        <w:t xml:space="preserve">perceptions of the 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political interactions with their parents at T2 from their cluster membership at T1. </w:t>
      </w:r>
      <w:r w:rsidR="00E8662A">
        <w:rPr>
          <w:rFonts w:ascii="Times New Roman" w:hAnsi="Times New Roman" w:cs="Times New Roman"/>
          <w:sz w:val="20"/>
          <w:szCs w:val="20"/>
          <w:lang w:val="en-US"/>
        </w:rPr>
        <w:t>(Item level).</w:t>
      </w:r>
    </w:p>
    <w:p w14:paraId="64F840BD" w14:textId="77777777" w:rsidR="00B51879" w:rsidRPr="00605D4A" w:rsidRDefault="00B51879" w:rsidP="00B51879">
      <w:pPr>
        <w:tabs>
          <w:tab w:val="center" w:pos="2694"/>
          <w:tab w:val="center" w:pos="3828"/>
          <w:tab w:val="center" w:pos="4962"/>
          <w:tab w:val="center" w:pos="5529"/>
          <w:tab w:val="center" w:pos="7230"/>
          <w:tab w:val="center" w:pos="8364"/>
          <w:tab w:val="center" w:pos="9356"/>
          <w:tab w:val="center" w:pos="1006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D4A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</w:t>
      </w:r>
      <w:r>
        <w:rPr>
          <w:rFonts w:ascii="Times New Roman" w:hAnsi="Times New Roman" w:cs="Times New Roman"/>
          <w:sz w:val="20"/>
          <w:szCs w:val="20"/>
        </w:rPr>
        <w:t>_______________</w:t>
      </w:r>
    </w:p>
    <w:p w14:paraId="22D8927D" w14:textId="77777777" w:rsidR="00B51879" w:rsidRPr="00CA7BEE" w:rsidRDefault="00B51879" w:rsidP="00B51879">
      <w:pPr>
        <w:tabs>
          <w:tab w:val="center" w:pos="2694"/>
          <w:tab w:val="center" w:pos="3828"/>
          <w:tab w:val="center" w:pos="4962"/>
          <w:tab w:val="center" w:pos="5529"/>
          <w:tab w:val="center" w:pos="7230"/>
          <w:tab w:val="center" w:pos="8364"/>
          <w:tab w:val="center" w:pos="9356"/>
          <w:tab w:val="center" w:pos="10065"/>
        </w:tabs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05D4A">
        <w:rPr>
          <w:rFonts w:ascii="Times New Roman" w:hAnsi="Times New Roman" w:cs="Times New Roman"/>
          <w:sz w:val="20"/>
          <w:szCs w:val="20"/>
        </w:rPr>
        <w:tab/>
        <w:t>beta</w:t>
      </w:r>
      <w:r w:rsidRPr="00605D4A">
        <w:rPr>
          <w:rFonts w:ascii="Times New Roman" w:hAnsi="Times New Roman" w:cs="Times New Roman"/>
          <w:sz w:val="20"/>
          <w:szCs w:val="20"/>
        </w:rPr>
        <w:tab/>
      </w:r>
      <w:r w:rsidRPr="00CA7BEE">
        <w:rPr>
          <w:rFonts w:ascii="Times New Roman" w:hAnsi="Times New Roman" w:cs="Times New Roman"/>
          <w:i/>
          <w:iCs/>
          <w:sz w:val="20"/>
          <w:szCs w:val="20"/>
        </w:rPr>
        <w:t>SE</w:t>
      </w:r>
      <w:r w:rsidRPr="00CA7BEE">
        <w:rPr>
          <w:rFonts w:ascii="Times New Roman" w:hAnsi="Times New Roman" w:cs="Times New Roman"/>
          <w:i/>
          <w:iCs/>
          <w:sz w:val="20"/>
          <w:szCs w:val="20"/>
        </w:rPr>
        <w:tab/>
        <w:t>t</w:t>
      </w:r>
      <w:r w:rsidRPr="00CA7BEE">
        <w:rPr>
          <w:rFonts w:ascii="Times New Roman" w:hAnsi="Times New Roman" w:cs="Times New Roman"/>
          <w:i/>
          <w:iCs/>
          <w:sz w:val="20"/>
          <w:szCs w:val="20"/>
        </w:rPr>
        <w:tab/>
        <w:t>p</w:t>
      </w:r>
      <w:r w:rsidRPr="00605D4A">
        <w:rPr>
          <w:rFonts w:ascii="Times New Roman" w:hAnsi="Times New Roman" w:cs="Times New Roman"/>
          <w:sz w:val="20"/>
          <w:szCs w:val="20"/>
        </w:rPr>
        <w:tab/>
        <w:t>beta</w:t>
      </w:r>
      <w:r w:rsidRPr="00605D4A">
        <w:rPr>
          <w:rFonts w:ascii="Times New Roman" w:hAnsi="Times New Roman" w:cs="Times New Roman"/>
          <w:sz w:val="20"/>
          <w:szCs w:val="20"/>
        </w:rPr>
        <w:tab/>
      </w:r>
      <w:r w:rsidRPr="00CA7BEE">
        <w:rPr>
          <w:rFonts w:ascii="Times New Roman" w:hAnsi="Times New Roman" w:cs="Times New Roman"/>
          <w:i/>
          <w:iCs/>
          <w:sz w:val="20"/>
          <w:szCs w:val="20"/>
        </w:rPr>
        <w:t>SE</w:t>
      </w:r>
      <w:r w:rsidRPr="00CA7BEE">
        <w:rPr>
          <w:rFonts w:ascii="Times New Roman" w:hAnsi="Times New Roman" w:cs="Times New Roman"/>
          <w:i/>
          <w:iCs/>
          <w:sz w:val="20"/>
          <w:szCs w:val="20"/>
        </w:rPr>
        <w:tab/>
        <w:t>t</w:t>
      </w:r>
      <w:r w:rsidRPr="00CA7BEE">
        <w:rPr>
          <w:rFonts w:ascii="Times New Roman" w:hAnsi="Times New Roman" w:cs="Times New Roman"/>
          <w:i/>
          <w:iCs/>
          <w:sz w:val="20"/>
          <w:szCs w:val="20"/>
        </w:rPr>
        <w:tab/>
        <w:t>p</w:t>
      </w:r>
    </w:p>
    <w:p w14:paraId="69789A9A" w14:textId="7777777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______</w:t>
      </w:r>
      <w:r>
        <w:rPr>
          <w:rFonts w:ascii="Times New Roman" w:hAnsi="Times New Roman" w:cs="Times New Roman"/>
          <w:sz w:val="20"/>
          <w:szCs w:val="20"/>
          <w:lang w:val="en-US"/>
        </w:rPr>
        <w:t>________________</w:t>
      </w:r>
    </w:p>
    <w:p w14:paraId="52CFF3F0" w14:textId="54D5B6C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left" w:pos="7088"/>
        </w:tabs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>Parents</w:t>
      </w:r>
      <w:r w:rsidR="00C96C4C">
        <w:rPr>
          <w:rFonts w:ascii="Times New Roman" w:hAnsi="Times New Roman" w:cs="Times New Roman"/>
          <w:i/>
          <w:iCs/>
          <w:sz w:val="20"/>
          <w:szCs w:val="20"/>
          <w:lang w:val="en-US"/>
        </w:rPr>
        <w:t>’</w:t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C96C4C">
        <w:rPr>
          <w:rFonts w:ascii="Times New Roman" w:hAnsi="Times New Roman" w:cs="Times New Roman"/>
          <w:i/>
          <w:iCs/>
          <w:sz w:val="20"/>
          <w:szCs w:val="20"/>
          <w:lang w:val="en-US"/>
        </w:rPr>
        <w:t>provision of political</w:t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formation:</w:t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  <w:t>Parents</w:t>
      </w:r>
      <w:r w:rsidR="00C96C4C">
        <w:rPr>
          <w:rFonts w:ascii="Times New Roman" w:hAnsi="Times New Roman" w:cs="Times New Roman"/>
          <w:i/>
          <w:iCs/>
          <w:sz w:val="20"/>
          <w:szCs w:val="20"/>
          <w:lang w:val="en-US"/>
        </w:rPr>
        <w:t>’</w:t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ttempt to influence:</w:t>
      </w:r>
    </w:p>
    <w:p w14:paraId="0ECE30E8" w14:textId="3A046DBA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Variable at T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4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4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11.0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54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4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3.1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736EB48" w14:textId="2F9A348D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Low-Medium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-.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-0.1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87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.1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240</w:t>
      </w:r>
    </w:p>
    <w:p w14:paraId="30ECE912" w14:textId="1DE3C75B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Medium-Medium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0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1.4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5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.6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07</w:t>
      </w:r>
    </w:p>
    <w:p w14:paraId="0BB62F0F" w14:textId="67FE68BA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High-Low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0.9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329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2.10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37</w:t>
      </w:r>
    </w:p>
    <w:p w14:paraId="67380BEB" w14:textId="61722C4E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High-High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2.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5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010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2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3.8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</w:p>
    <w:p w14:paraId="6C2E1C6C" w14:textId="7777777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7BEE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CA7BE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3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43</w:t>
      </w:r>
    </w:p>
    <w:p w14:paraId="40054436" w14:textId="3C8D5134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left" w:pos="6946"/>
        </w:tabs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C96C4C">
        <w:rPr>
          <w:rFonts w:ascii="Times New Roman" w:hAnsi="Times New Roman" w:cs="Times New Roman"/>
          <w:i/>
          <w:iCs/>
          <w:sz w:val="20"/>
          <w:szCs w:val="20"/>
          <w:lang w:val="en-US"/>
        </w:rPr>
        <w:t>erception that p</w:t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>arents’ views are important:</w:t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ab/>
        <w:t>Susceptible to parents’ communication:</w:t>
      </w:r>
    </w:p>
    <w:p w14:paraId="25169187" w14:textId="7C8D7CAE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Variable at T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4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9.3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5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4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2.14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</w:p>
    <w:p w14:paraId="6DD9AD93" w14:textId="057E7CD1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Low-Medium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.44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5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0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.9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51</w:t>
      </w:r>
    </w:p>
    <w:p w14:paraId="52E4CFD2" w14:textId="24AAA466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Medium-Medium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2.54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1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2.0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46</w:t>
      </w:r>
    </w:p>
    <w:p w14:paraId="2F058907" w14:textId="3A207DAB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High-Low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1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.9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5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0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.59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13</w:t>
      </w:r>
    </w:p>
    <w:p w14:paraId="02668DF0" w14:textId="244A737A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High-High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2.7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2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4.2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</w:p>
    <w:p w14:paraId="335FF319" w14:textId="199F060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7BEE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CA7BE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40</w:t>
      </w:r>
    </w:p>
    <w:p w14:paraId="02FDE7CB" w14:textId="7777777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i/>
          <w:iCs/>
          <w:sz w:val="20"/>
          <w:szCs w:val="20"/>
          <w:lang w:val="en-US"/>
        </w:rPr>
        <w:t>Frequency of political discussions:</w:t>
      </w:r>
    </w:p>
    <w:p w14:paraId="61B21BD4" w14:textId="0D29D45E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Variable at T1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5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4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12.3</w:t>
      </w:r>
      <w:r w:rsidR="004D6B38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</w:p>
    <w:p w14:paraId="08E27FFE" w14:textId="7777777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lastRenderedPageBreak/>
        <w:t>Low-Medium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5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0.4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665</w:t>
      </w:r>
    </w:p>
    <w:p w14:paraId="7454F3EF" w14:textId="7777777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Medium-Medium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2.48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13</w:t>
      </w:r>
    </w:p>
    <w:p w14:paraId="7A1F0EA8" w14:textId="7777777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High-Low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13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6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2.2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27</w:t>
      </w:r>
    </w:p>
    <w:p w14:paraId="14824689" w14:textId="7777777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High-High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2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4.07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&lt;.001</w:t>
      </w:r>
    </w:p>
    <w:p w14:paraId="64D8A0DA" w14:textId="7777777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7BEE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CA7BE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ab/>
        <w:t>.39</w:t>
      </w:r>
    </w:p>
    <w:p w14:paraId="659FB60B" w14:textId="77777777" w:rsidR="00B51879" w:rsidRPr="00605D4A" w:rsidRDefault="00B51879" w:rsidP="00B51879">
      <w:pPr>
        <w:tabs>
          <w:tab w:val="right" w:pos="2835"/>
          <w:tab w:val="right" w:pos="3969"/>
          <w:tab w:val="right" w:pos="5103"/>
          <w:tab w:val="left" w:pos="5245"/>
          <w:tab w:val="right" w:pos="7371"/>
          <w:tab w:val="right" w:pos="8505"/>
          <w:tab w:val="right" w:pos="9639"/>
          <w:tab w:val="left" w:pos="9781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_________________________________________</w:t>
      </w:r>
      <w:r>
        <w:rPr>
          <w:rFonts w:ascii="Times New Roman" w:hAnsi="Times New Roman" w:cs="Times New Roman"/>
          <w:sz w:val="20"/>
          <w:szCs w:val="20"/>
          <w:lang w:val="en-US"/>
        </w:rPr>
        <w:t>________________</w:t>
      </w:r>
    </w:p>
    <w:p w14:paraId="3B179E96" w14:textId="5E022FDD" w:rsidR="00B51879" w:rsidRPr="00605D4A" w:rsidRDefault="00B51879" w:rsidP="00B51879">
      <w:pPr>
        <w:tabs>
          <w:tab w:val="center" w:pos="2694"/>
          <w:tab w:val="center" w:pos="3828"/>
          <w:tab w:val="center" w:pos="4962"/>
          <w:tab w:val="center" w:pos="5529"/>
          <w:tab w:val="center" w:pos="7230"/>
          <w:tab w:val="center" w:pos="8364"/>
          <w:tab w:val="center" w:pos="9356"/>
          <w:tab w:val="center" w:pos="10065"/>
        </w:tabs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Note. Reference category is Cluster 1: Low level of parents’ political </w:t>
      </w:r>
      <w:r w:rsidR="00084238">
        <w:rPr>
          <w:rFonts w:ascii="Times New Roman" w:hAnsi="Times New Roman" w:cs="Times New Roman"/>
          <w:sz w:val="20"/>
          <w:szCs w:val="20"/>
          <w:lang w:val="en-US"/>
        </w:rPr>
        <w:t>sophistication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 xml:space="preserve"> and Low level of adolescents' perceptions of parents’ political </w:t>
      </w:r>
      <w:r w:rsidR="00084238">
        <w:rPr>
          <w:rFonts w:ascii="Times New Roman" w:hAnsi="Times New Roman" w:cs="Times New Roman"/>
          <w:sz w:val="20"/>
          <w:szCs w:val="20"/>
          <w:lang w:val="en-US"/>
        </w:rPr>
        <w:t>sophistication</w:t>
      </w:r>
      <w:r w:rsidRPr="00605D4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42BAB20" w14:textId="77777777" w:rsidR="00B51879" w:rsidRPr="00605D4A" w:rsidRDefault="00B51879" w:rsidP="00B5187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C9F68A6" w14:textId="77777777" w:rsidR="00DC38D2" w:rsidRPr="00B51879" w:rsidRDefault="00E8662A">
      <w:pPr>
        <w:rPr>
          <w:lang w:val="en-US"/>
        </w:rPr>
      </w:pPr>
    </w:p>
    <w:sectPr w:rsidR="00DC38D2" w:rsidRPr="00B51879" w:rsidSect="007B0D2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879"/>
    <w:rsid w:val="00076DA0"/>
    <w:rsid w:val="00084238"/>
    <w:rsid w:val="000D7125"/>
    <w:rsid w:val="00196025"/>
    <w:rsid w:val="0025511D"/>
    <w:rsid w:val="002C7607"/>
    <w:rsid w:val="004D6B38"/>
    <w:rsid w:val="004E102A"/>
    <w:rsid w:val="004F5828"/>
    <w:rsid w:val="006F4AF5"/>
    <w:rsid w:val="00782FB5"/>
    <w:rsid w:val="00B51879"/>
    <w:rsid w:val="00C96C4C"/>
    <w:rsid w:val="00CA7BEE"/>
    <w:rsid w:val="00D56143"/>
    <w:rsid w:val="00E1338A"/>
    <w:rsid w:val="00E5491C"/>
    <w:rsid w:val="00E8662A"/>
    <w:rsid w:val="00E968EA"/>
    <w:rsid w:val="00F15172"/>
    <w:rsid w:val="00F562A9"/>
    <w:rsid w:val="00F9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D341FE"/>
  <w15:chartTrackingRefBased/>
  <w15:docId w15:val="{0B0D6282-4415-BA4E-9331-3A755E821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87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B51879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BrdtextChar">
    <w:name w:val="Brödtext Char"/>
    <w:basedOn w:val="Standardstycketeckensnitt"/>
    <w:link w:val="Brdtext"/>
    <w:rsid w:val="00B51879"/>
    <w:rPr>
      <w:rFonts w:ascii="Times New Roman" w:eastAsia="Times New Roman" w:hAnsi="Times New Roman" w:cs="Times New Roman"/>
      <w:lang w:val="en-US"/>
    </w:rPr>
  </w:style>
  <w:style w:type="table" w:styleId="Tabellrutnt">
    <w:name w:val="Table Grid"/>
    <w:basedOn w:val="Normaltabell"/>
    <w:uiPriority w:val="39"/>
    <w:rsid w:val="00B518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0</Words>
  <Characters>2604</Characters>
  <Application>Microsoft Office Word</Application>
  <DocSecurity>0</DocSecurity>
  <Lines>32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Stattin</dc:creator>
  <cp:keywords/>
  <dc:description/>
  <cp:lastModifiedBy>Håkan Stattin</cp:lastModifiedBy>
  <cp:revision>6</cp:revision>
  <dcterms:created xsi:type="dcterms:W3CDTF">2022-04-23T11:10:00Z</dcterms:created>
  <dcterms:modified xsi:type="dcterms:W3CDTF">2022-04-23T14:38:00Z</dcterms:modified>
</cp:coreProperties>
</file>